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NewRomanPSMT" w:hAnsi="TimesNewRomanPSMT" w:eastAsia="TimesNewRomanPSMT" w:cs="TimesNewRomanPSMT"/>
          <w:b/>
          <w:bCs/>
          <w:color w:val="000000"/>
          <w:sz w:val="18"/>
          <w:szCs w:val="18"/>
          <w:lang w:bidi="ar"/>
        </w:rPr>
      </w:pPr>
      <w:r>
        <w:rPr>
          <w:rFonts w:hint="eastAsia" w:ascii="TimesNewRomanPSMT" w:hAnsi="TimesNewRomanPSMT" w:eastAsia="TimesNewRomanPSMT" w:cs="TimesNewRomanPSMT"/>
          <w:b/>
          <w:bCs/>
          <w:color w:val="000000"/>
          <w:sz w:val="18"/>
          <w:szCs w:val="18"/>
          <w:lang w:bidi="ar"/>
        </w:rPr>
        <w:t>Supplementary Table S1. Mixed model.</w:t>
      </w:r>
    </w:p>
    <w:tbl>
      <w:tblPr>
        <w:tblStyle w:val="2"/>
        <w:tblW w:w="6848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748"/>
        <w:gridCol w:w="2428"/>
        <w:gridCol w:w="9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  <w:t>Nutrients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eastAsia" w:ascii="TimesNewRomanPSMT" w:hAnsi="TimesNewRomanPSMT" w:eastAsia="宋体" w:cs="TimesNewRomanPSMT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b/>
                <w:bCs/>
                <w:color w:val="000000"/>
                <w:sz w:val="18"/>
                <w:szCs w:val="18"/>
                <w:lang w:bidi="ar"/>
              </w:rPr>
              <w:t>Mean±SD</w:t>
            </w:r>
          </w:p>
        </w:tc>
        <w:tc>
          <w:tcPr>
            <w:tcW w:w="2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  <w:t>Coefficients (95%CI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  <w:t>Calories</w:t>
            </w:r>
            <w:r>
              <w:rPr>
                <w:rFonts w:hint="eastAsia" w:ascii="TimesNewRomanPSMT" w:hAnsi="TimesNewRomanPSMT" w:eastAsia="宋体" w:cs="TimesNewRomanPSMT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(kca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0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1625.56±</w:t>
            </w:r>
            <w:r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10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8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1088.46±1</w:t>
            </w:r>
            <w:r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50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537.10 (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902.72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71.47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12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1848.15±</w:t>
            </w:r>
            <w:r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16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22.59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00.97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746.15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  <w:t>Protei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0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81.40±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8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8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51.44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29.96 (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 xml:space="preserve">45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to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 xml:space="preserve"> 4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12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76.89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8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50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(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1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  <w:t>Fa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0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52.65±7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8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34.27±7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9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18.38 (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7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-0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12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56.33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3.68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(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.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  <w:t>Fib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0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6.46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9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8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4.51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1.96 (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4.76 to 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56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12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5.94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3 (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2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96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b/>
                <w:bCs/>
                <w:color w:val="000000"/>
                <w:sz w:val="18"/>
                <w:szCs w:val="18"/>
                <w:lang w:bidi="ar"/>
              </w:rPr>
              <w:t>Carbohydrat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0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04.64±2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92</w:t>
            </w:r>
            <w:bookmarkStart w:id="0" w:name="_GoBack"/>
            <w:bookmarkEnd w:id="0"/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8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143.96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60.69 (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96.89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48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12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58.10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53.46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(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88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13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81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ugar (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0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8w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86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42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-0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 12w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TimesNewRomanPSMT" w:cs="TimesNewRomanPSMT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77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72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-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.4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(-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NewRomanPSMT" w:hAnsi="TimesNewRomanPSMT" w:eastAsia="宋体" w:cs="TimesNewRomanPSMT"/>
                <w:color w:val="000000"/>
                <w:sz w:val="18"/>
                <w:szCs w:val="18"/>
                <w:lang w:val="en-US" w:eastAsia="zh-CN" w:bidi="ar"/>
              </w:rPr>
              <w:t>860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Note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Results of mixed models looking at the data longitudinal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B64BEFF-96B3-4592-9489-8E9EB8C503BF}"/>
    <w:docVar w:name="KY_MEDREF_VERSION" w:val="3"/>
  </w:docVars>
  <w:rsids>
    <w:rsidRoot w:val="00000000"/>
    <w:rsid w:val="044B1342"/>
    <w:rsid w:val="08473F0F"/>
    <w:rsid w:val="32EF1B33"/>
    <w:rsid w:val="3784633D"/>
    <w:rsid w:val="3DC96858"/>
    <w:rsid w:val="4B5A0632"/>
    <w:rsid w:val="6CA420BB"/>
    <w:rsid w:val="72EE098A"/>
    <w:rsid w:val="7AB2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_GB2312" w:asciiTheme="minorHAnsi" w:hAnsiTheme="minorHAnsi" w:cstheme="minorBidi"/>
      <w:kern w:val="0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4:14:00Z</dcterms:created>
  <dc:creator>王宗华</dc:creator>
  <cp:lastModifiedBy>Shirley wang</cp:lastModifiedBy>
  <dcterms:modified xsi:type="dcterms:W3CDTF">2021-12-27T04:3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322952FE8D640BEABB4220383461DF5</vt:lpwstr>
  </property>
</Properties>
</file>